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F3914" w14:textId="77777777" w:rsidR="00364D6B" w:rsidRDefault="00711921" w:rsidP="004D1B7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Primers used in this study.</w:t>
      </w:r>
    </w:p>
    <w:tbl>
      <w:tblPr>
        <w:tblStyle w:val="a9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3402"/>
        <w:gridCol w:w="3544"/>
      </w:tblGrid>
      <w:tr w:rsidR="0028471D" w14:paraId="1E553E23" w14:textId="77777777" w:rsidTr="0028471D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74D8530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1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FB62E0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1D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D7DD200" w14:textId="77777777" w:rsidR="0028471D" w:rsidRPr="000F4BAA" w:rsidRDefault="00284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BAA">
              <w:rPr>
                <w:rFonts w:ascii="Times New Roman" w:hAnsi="Times New Roman" w:cs="Times New Roman"/>
                <w:sz w:val="24"/>
                <w:szCs w:val="24"/>
              </w:rPr>
              <w:t>Forward sequence (5’-3’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EEE12D4" w14:textId="77777777" w:rsidR="0028471D" w:rsidRPr="000F4BAA" w:rsidRDefault="002847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BAA">
              <w:rPr>
                <w:rFonts w:ascii="Times New Roman" w:hAnsi="Times New Roman" w:cs="Times New Roman"/>
                <w:sz w:val="24"/>
                <w:szCs w:val="24"/>
              </w:rPr>
              <w:t>Reverse sequence (5’-3’)</w:t>
            </w:r>
          </w:p>
        </w:tc>
      </w:tr>
      <w:tr w:rsidR="0028471D" w14:paraId="1C222180" w14:textId="77777777" w:rsidTr="0028471D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473D8680" w14:textId="011F277D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ctin 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5DC8C6" w14:textId="48FC0272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BnaC03g73810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299B34A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CTCTCCAGCTATGTATGTCGCC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D7FD52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GAGACACACCATCACCAGAATCC</w:t>
            </w:r>
          </w:p>
        </w:tc>
      </w:tr>
      <w:tr w:rsidR="0028471D" w14:paraId="652A10FA" w14:textId="77777777" w:rsidTr="0028471D">
        <w:trPr>
          <w:jc w:val="center"/>
        </w:trPr>
        <w:tc>
          <w:tcPr>
            <w:tcW w:w="1135" w:type="dxa"/>
          </w:tcPr>
          <w:p w14:paraId="646BF288" w14:textId="62E8BDCB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UBC10</w:t>
            </w:r>
          </w:p>
        </w:tc>
        <w:tc>
          <w:tcPr>
            <w:tcW w:w="1984" w:type="dxa"/>
          </w:tcPr>
          <w:p w14:paraId="1C442CBE" w14:textId="443A01EF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10g06670D</w:t>
            </w:r>
          </w:p>
        </w:tc>
        <w:tc>
          <w:tcPr>
            <w:tcW w:w="3402" w:type="dxa"/>
          </w:tcPr>
          <w:p w14:paraId="6F57AB67" w14:textId="6A58AD75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 xml:space="preserve">GTTCTTCTTCTTCTCCGC  </w:t>
            </w:r>
          </w:p>
        </w:tc>
        <w:tc>
          <w:tcPr>
            <w:tcW w:w="3544" w:type="dxa"/>
          </w:tcPr>
          <w:p w14:paraId="1157822F" w14:textId="003ED638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GGCATACTTCTGAGTCCAG</w:t>
            </w:r>
          </w:p>
        </w:tc>
      </w:tr>
      <w:tr w:rsidR="0028471D" w14:paraId="608C905E" w14:textId="77777777" w:rsidTr="0028471D">
        <w:trPr>
          <w:jc w:val="center"/>
        </w:trPr>
        <w:tc>
          <w:tcPr>
            <w:tcW w:w="1135" w:type="dxa"/>
          </w:tcPr>
          <w:p w14:paraId="19DA20BD" w14:textId="0F0D4B03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YLS8</w:t>
            </w:r>
          </w:p>
        </w:tc>
        <w:tc>
          <w:tcPr>
            <w:tcW w:w="1984" w:type="dxa"/>
          </w:tcPr>
          <w:p w14:paraId="6026A4EF" w14:textId="03EEA602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9g47620D</w:t>
            </w:r>
          </w:p>
        </w:tc>
        <w:tc>
          <w:tcPr>
            <w:tcW w:w="3402" w:type="dxa"/>
          </w:tcPr>
          <w:p w14:paraId="1B8B371B" w14:textId="255A93E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GAGACGAAACGATGTCG</w:t>
            </w:r>
          </w:p>
        </w:tc>
        <w:tc>
          <w:tcPr>
            <w:tcW w:w="3544" w:type="dxa"/>
          </w:tcPr>
          <w:p w14:paraId="46CDCF0A" w14:textId="5B526651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AGCCACAAGTTCACAGG</w:t>
            </w:r>
          </w:p>
        </w:tc>
      </w:tr>
      <w:tr w:rsidR="0028471D" w14:paraId="32C3183F" w14:textId="77777777" w:rsidTr="0028471D">
        <w:trPr>
          <w:jc w:val="center"/>
        </w:trPr>
        <w:tc>
          <w:tcPr>
            <w:tcW w:w="1135" w:type="dxa"/>
          </w:tcPr>
          <w:p w14:paraId="0B8B48E8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PGIP1</w:t>
            </w:r>
          </w:p>
        </w:tc>
        <w:tc>
          <w:tcPr>
            <w:tcW w:w="1984" w:type="dxa"/>
          </w:tcPr>
          <w:p w14:paraId="7978AF30" w14:textId="77777777" w:rsidR="0028471D" w:rsidRPr="0028471D" w:rsidRDefault="0028471D" w:rsidP="00B22B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5g26870D</w:t>
            </w:r>
          </w:p>
        </w:tc>
        <w:tc>
          <w:tcPr>
            <w:tcW w:w="3402" w:type="dxa"/>
          </w:tcPr>
          <w:p w14:paraId="7BE36BAB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TGCCGATGCTTGAGAC</w:t>
            </w:r>
          </w:p>
        </w:tc>
        <w:tc>
          <w:tcPr>
            <w:tcW w:w="3544" w:type="dxa"/>
          </w:tcPr>
          <w:p w14:paraId="5EA67428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AAAGGAGCCGAATGAG</w:t>
            </w:r>
          </w:p>
        </w:tc>
      </w:tr>
      <w:tr w:rsidR="0028471D" w14:paraId="58A70522" w14:textId="77777777" w:rsidTr="0028471D">
        <w:trPr>
          <w:jc w:val="center"/>
        </w:trPr>
        <w:tc>
          <w:tcPr>
            <w:tcW w:w="1135" w:type="dxa"/>
          </w:tcPr>
          <w:p w14:paraId="0185EA14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GIP2</w:t>
            </w:r>
          </w:p>
        </w:tc>
        <w:tc>
          <w:tcPr>
            <w:tcW w:w="1984" w:type="dxa"/>
          </w:tcPr>
          <w:p w14:paraId="0971B5CB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 w:rsidRPr="0028471D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BnaA10g24090D</w:t>
            </w:r>
          </w:p>
        </w:tc>
        <w:tc>
          <w:tcPr>
            <w:tcW w:w="3402" w:type="dxa"/>
          </w:tcPr>
          <w:p w14:paraId="4A279206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GAGTCATTTGGGTCGTTTC</w:t>
            </w:r>
          </w:p>
        </w:tc>
        <w:tc>
          <w:tcPr>
            <w:tcW w:w="3544" w:type="dxa"/>
          </w:tcPr>
          <w:p w14:paraId="6B19D255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CCCTGTGATTCCGTTG</w:t>
            </w:r>
          </w:p>
        </w:tc>
      </w:tr>
      <w:tr w:rsidR="0028471D" w14:paraId="3C1D4801" w14:textId="77777777" w:rsidTr="0028471D">
        <w:trPr>
          <w:jc w:val="center"/>
        </w:trPr>
        <w:tc>
          <w:tcPr>
            <w:tcW w:w="1135" w:type="dxa"/>
          </w:tcPr>
          <w:p w14:paraId="1A7CC5B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YC2</w:t>
            </w:r>
          </w:p>
        </w:tc>
        <w:tc>
          <w:tcPr>
            <w:tcW w:w="1984" w:type="dxa"/>
          </w:tcPr>
          <w:p w14:paraId="3FBABC13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BnaA05g18020D</w:t>
            </w:r>
          </w:p>
        </w:tc>
        <w:tc>
          <w:tcPr>
            <w:tcW w:w="3402" w:type="dxa"/>
          </w:tcPr>
          <w:p w14:paraId="70A0FA73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CAAGGCAAAGCCCAGACA</w:t>
            </w:r>
          </w:p>
        </w:tc>
        <w:tc>
          <w:tcPr>
            <w:tcW w:w="3544" w:type="dxa"/>
          </w:tcPr>
          <w:p w14:paraId="6AB4FB65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TTCGCCCGCTCACAAC</w:t>
            </w:r>
          </w:p>
        </w:tc>
      </w:tr>
      <w:tr w:rsidR="0028471D" w14:paraId="6E82E317" w14:textId="77777777" w:rsidTr="0028471D">
        <w:trPr>
          <w:jc w:val="center"/>
        </w:trPr>
        <w:tc>
          <w:tcPr>
            <w:tcW w:w="1135" w:type="dxa"/>
          </w:tcPr>
          <w:p w14:paraId="4A6020EF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J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AZ3</w:t>
            </w:r>
          </w:p>
        </w:tc>
        <w:tc>
          <w:tcPr>
            <w:tcW w:w="1984" w:type="dxa"/>
          </w:tcPr>
          <w:p w14:paraId="64DC511B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5g35610D</w:t>
            </w:r>
          </w:p>
        </w:tc>
        <w:tc>
          <w:tcPr>
            <w:tcW w:w="3402" w:type="dxa"/>
          </w:tcPr>
          <w:p w14:paraId="3C6840F3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AACTACCATCTGCCTCACT</w:t>
            </w:r>
          </w:p>
        </w:tc>
        <w:tc>
          <w:tcPr>
            <w:tcW w:w="3544" w:type="dxa"/>
          </w:tcPr>
          <w:p w14:paraId="06907270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GAACATCCTGGCTCCCT</w:t>
            </w:r>
          </w:p>
        </w:tc>
      </w:tr>
      <w:tr w:rsidR="0028471D" w14:paraId="2DBDB363" w14:textId="77777777" w:rsidTr="0028471D">
        <w:trPr>
          <w:jc w:val="center"/>
        </w:trPr>
        <w:tc>
          <w:tcPr>
            <w:tcW w:w="1135" w:type="dxa"/>
          </w:tcPr>
          <w:p w14:paraId="2E4ED03C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J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AZ1</w:t>
            </w:r>
          </w:p>
        </w:tc>
        <w:tc>
          <w:tcPr>
            <w:tcW w:w="1984" w:type="dxa"/>
          </w:tcPr>
          <w:p w14:paraId="20975069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8g36840D</w:t>
            </w:r>
          </w:p>
        </w:tc>
        <w:tc>
          <w:tcPr>
            <w:tcW w:w="3402" w:type="dxa"/>
          </w:tcPr>
          <w:p w14:paraId="2C9108C0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TGGCGAGCAAAGGAAC</w:t>
            </w:r>
          </w:p>
        </w:tc>
        <w:tc>
          <w:tcPr>
            <w:tcW w:w="3544" w:type="dxa"/>
          </w:tcPr>
          <w:p w14:paraId="53097AED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TGGGATAGGAGCGATGT</w:t>
            </w:r>
          </w:p>
        </w:tc>
      </w:tr>
      <w:tr w:rsidR="0028471D" w14:paraId="07B6BDCB" w14:textId="77777777" w:rsidTr="0028471D">
        <w:trPr>
          <w:jc w:val="center"/>
        </w:trPr>
        <w:tc>
          <w:tcPr>
            <w:tcW w:w="1135" w:type="dxa"/>
          </w:tcPr>
          <w:p w14:paraId="619795E9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PR1</w:t>
            </w:r>
          </w:p>
        </w:tc>
        <w:tc>
          <w:tcPr>
            <w:tcW w:w="1984" w:type="dxa"/>
          </w:tcPr>
          <w:p w14:paraId="0F5EE749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1g18080D</w:t>
            </w:r>
          </w:p>
        </w:tc>
        <w:tc>
          <w:tcPr>
            <w:tcW w:w="3402" w:type="dxa"/>
          </w:tcPr>
          <w:p w14:paraId="70E1349B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GATAAGATTGCGGACTGT</w:t>
            </w:r>
          </w:p>
        </w:tc>
        <w:tc>
          <w:tcPr>
            <w:tcW w:w="3544" w:type="dxa"/>
          </w:tcPr>
          <w:p w14:paraId="0AAC1BE4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GAGGAACCTGACCGAGAC</w:t>
            </w:r>
          </w:p>
        </w:tc>
      </w:tr>
      <w:tr w:rsidR="0028471D" w14:paraId="50D476D8" w14:textId="77777777" w:rsidTr="0028471D">
        <w:trPr>
          <w:jc w:val="center"/>
        </w:trPr>
        <w:tc>
          <w:tcPr>
            <w:tcW w:w="1135" w:type="dxa"/>
          </w:tcPr>
          <w:p w14:paraId="089BBE8F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R1</w:t>
            </w:r>
          </w:p>
        </w:tc>
        <w:tc>
          <w:tcPr>
            <w:tcW w:w="1984" w:type="dxa"/>
          </w:tcPr>
          <w:p w14:paraId="59EA3510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3g45470D</w:t>
            </w:r>
          </w:p>
        </w:tc>
        <w:tc>
          <w:tcPr>
            <w:tcW w:w="3402" w:type="dxa"/>
          </w:tcPr>
          <w:p w14:paraId="3F2B428F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ACGACAGGCAGTAGGC</w:t>
            </w:r>
          </w:p>
        </w:tc>
        <w:tc>
          <w:tcPr>
            <w:tcW w:w="3544" w:type="dxa"/>
          </w:tcPr>
          <w:p w14:paraId="79A52DA1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GACCCAAAGGTTCACG</w:t>
            </w:r>
          </w:p>
        </w:tc>
      </w:tr>
      <w:tr w:rsidR="0028471D" w14:paraId="2C6372B0" w14:textId="77777777" w:rsidTr="0028471D">
        <w:trPr>
          <w:jc w:val="center"/>
        </w:trPr>
        <w:tc>
          <w:tcPr>
            <w:tcW w:w="1135" w:type="dxa"/>
          </w:tcPr>
          <w:p w14:paraId="01E011F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PK4</w:t>
            </w:r>
          </w:p>
        </w:tc>
        <w:tc>
          <w:tcPr>
            <w:tcW w:w="1984" w:type="dxa"/>
          </w:tcPr>
          <w:p w14:paraId="0C1DEDE0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3g31910D</w:t>
            </w:r>
          </w:p>
        </w:tc>
        <w:tc>
          <w:tcPr>
            <w:tcW w:w="3402" w:type="dxa"/>
          </w:tcPr>
          <w:p w14:paraId="48CE4E60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CGCTCTAACCAACCCTT</w:t>
            </w:r>
          </w:p>
        </w:tc>
        <w:tc>
          <w:tcPr>
            <w:tcW w:w="3544" w:type="dxa"/>
          </w:tcPr>
          <w:p w14:paraId="2DA19F2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ACAACCGACGGACCAG</w:t>
            </w:r>
          </w:p>
        </w:tc>
      </w:tr>
      <w:tr w:rsidR="0028471D" w14:paraId="51BA710F" w14:textId="77777777" w:rsidTr="0028471D">
        <w:trPr>
          <w:jc w:val="center"/>
        </w:trPr>
        <w:tc>
          <w:tcPr>
            <w:tcW w:w="1135" w:type="dxa"/>
          </w:tcPr>
          <w:p w14:paraId="7E33836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EDS5</w:t>
            </w:r>
          </w:p>
        </w:tc>
        <w:tc>
          <w:tcPr>
            <w:tcW w:w="1984" w:type="dxa"/>
          </w:tcPr>
          <w:p w14:paraId="194512D6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1g00120D</w:t>
            </w:r>
          </w:p>
        </w:tc>
        <w:tc>
          <w:tcPr>
            <w:tcW w:w="3402" w:type="dxa"/>
          </w:tcPr>
          <w:p w14:paraId="65664EA2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TGCCAATGACAGTATCCC</w:t>
            </w:r>
          </w:p>
        </w:tc>
        <w:tc>
          <w:tcPr>
            <w:tcW w:w="3544" w:type="dxa"/>
          </w:tcPr>
          <w:p w14:paraId="20E3798A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ACCATATCCGCTTCGTG</w:t>
            </w:r>
          </w:p>
        </w:tc>
      </w:tr>
      <w:tr w:rsidR="0028471D" w14:paraId="1AA5D469" w14:textId="77777777" w:rsidTr="0028471D">
        <w:trPr>
          <w:jc w:val="center"/>
        </w:trPr>
        <w:tc>
          <w:tcPr>
            <w:tcW w:w="1135" w:type="dxa"/>
          </w:tcPr>
          <w:p w14:paraId="789022B0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GA3</w:t>
            </w:r>
          </w:p>
        </w:tc>
        <w:tc>
          <w:tcPr>
            <w:tcW w:w="1984" w:type="dxa"/>
          </w:tcPr>
          <w:p w14:paraId="4C8FBCC3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9g30910D</w:t>
            </w:r>
          </w:p>
        </w:tc>
        <w:tc>
          <w:tcPr>
            <w:tcW w:w="3402" w:type="dxa"/>
          </w:tcPr>
          <w:p w14:paraId="379C810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GCTGATGCTGCAAAGG</w:t>
            </w:r>
          </w:p>
        </w:tc>
        <w:tc>
          <w:tcPr>
            <w:tcW w:w="3544" w:type="dxa"/>
          </w:tcPr>
          <w:p w14:paraId="0A0FC92F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TCGGAAGGGCGGAAAC</w:t>
            </w:r>
          </w:p>
        </w:tc>
      </w:tr>
      <w:tr w:rsidR="0028471D" w14:paraId="166393C5" w14:textId="77777777" w:rsidTr="0028471D">
        <w:trPr>
          <w:jc w:val="center"/>
        </w:trPr>
        <w:tc>
          <w:tcPr>
            <w:tcW w:w="1135" w:type="dxa"/>
          </w:tcPr>
          <w:p w14:paraId="66D28CCB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OI1</w:t>
            </w:r>
          </w:p>
        </w:tc>
        <w:tc>
          <w:tcPr>
            <w:tcW w:w="1984" w:type="dxa"/>
          </w:tcPr>
          <w:p w14:paraId="367040FB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3g22310D</w:t>
            </w:r>
          </w:p>
        </w:tc>
        <w:tc>
          <w:tcPr>
            <w:tcW w:w="3402" w:type="dxa"/>
          </w:tcPr>
          <w:p w14:paraId="56D3F9D6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CTGCCACTAGACAACGG</w:t>
            </w:r>
          </w:p>
        </w:tc>
        <w:tc>
          <w:tcPr>
            <w:tcW w:w="3544" w:type="dxa"/>
          </w:tcPr>
          <w:p w14:paraId="1D24587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GAAGCATCCACCTCACG</w:t>
            </w:r>
          </w:p>
        </w:tc>
      </w:tr>
      <w:tr w:rsidR="0028471D" w14:paraId="749D2101" w14:textId="77777777" w:rsidTr="0028471D">
        <w:trPr>
          <w:jc w:val="center"/>
        </w:trPr>
        <w:tc>
          <w:tcPr>
            <w:tcW w:w="1135" w:type="dxa"/>
          </w:tcPr>
          <w:p w14:paraId="0528B6AD" w14:textId="5971A424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DF1.2</w:t>
            </w:r>
          </w:p>
        </w:tc>
        <w:tc>
          <w:tcPr>
            <w:tcW w:w="1984" w:type="dxa"/>
          </w:tcPr>
          <w:p w14:paraId="05F4B09E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7g32150D</w:t>
            </w:r>
          </w:p>
        </w:tc>
        <w:tc>
          <w:tcPr>
            <w:tcW w:w="3402" w:type="dxa"/>
          </w:tcPr>
          <w:p w14:paraId="7E18910C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TCGCTGCTCTTGTTGTT</w:t>
            </w:r>
          </w:p>
        </w:tc>
        <w:tc>
          <w:tcPr>
            <w:tcW w:w="3544" w:type="dxa"/>
          </w:tcPr>
          <w:p w14:paraId="0F81761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AGGCGTTATTGTTTCCA</w:t>
            </w:r>
          </w:p>
        </w:tc>
      </w:tr>
      <w:tr w:rsidR="0028471D" w14:paraId="6A5643E9" w14:textId="77777777" w:rsidTr="0028471D">
        <w:trPr>
          <w:jc w:val="center"/>
        </w:trPr>
        <w:tc>
          <w:tcPr>
            <w:tcW w:w="1135" w:type="dxa"/>
          </w:tcPr>
          <w:p w14:paraId="4B0827D6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</w:p>
        </w:tc>
        <w:tc>
          <w:tcPr>
            <w:tcW w:w="1984" w:type="dxa"/>
          </w:tcPr>
          <w:p w14:paraId="12ED1BFB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 w:rsidRPr="0028471D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BnaC02g29610D</w:t>
            </w:r>
          </w:p>
        </w:tc>
        <w:tc>
          <w:tcPr>
            <w:tcW w:w="3402" w:type="dxa"/>
          </w:tcPr>
          <w:p w14:paraId="01A010F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CCTTCACCTCCTTTCCC</w:t>
            </w:r>
          </w:p>
        </w:tc>
        <w:tc>
          <w:tcPr>
            <w:tcW w:w="3544" w:type="dxa"/>
          </w:tcPr>
          <w:p w14:paraId="74B8A31B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AGTAATCGTTGCGGTCTTT</w:t>
            </w:r>
          </w:p>
        </w:tc>
      </w:tr>
      <w:tr w:rsidR="0028471D" w14:paraId="742487E3" w14:textId="77777777" w:rsidTr="0028471D">
        <w:trPr>
          <w:jc w:val="center"/>
        </w:trPr>
        <w:tc>
          <w:tcPr>
            <w:tcW w:w="1135" w:type="dxa"/>
          </w:tcPr>
          <w:p w14:paraId="0A7825D4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OX2</w:t>
            </w:r>
          </w:p>
        </w:tc>
        <w:tc>
          <w:tcPr>
            <w:tcW w:w="1984" w:type="dxa"/>
          </w:tcPr>
          <w:p w14:paraId="3E4FE3DF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7g19600D</w:t>
            </w:r>
          </w:p>
        </w:tc>
        <w:tc>
          <w:tcPr>
            <w:tcW w:w="3402" w:type="dxa"/>
          </w:tcPr>
          <w:p w14:paraId="1E55E102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GCAAGACTGGTCGCAAAT</w:t>
            </w:r>
          </w:p>
        </w:tc>
        <w:tc>
          <w:tcPr>
            <w:tcW w:w="3544" w:type="dxa"/>
          </w:tcPr>
          <w:p w14:paraId="5FA5BBDA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TGCCGTTCCCTTGGTT</w:t>
            </w:r>
          </w:p>
        </w:tc>
      </w:tr>
      <w:tr w:rsidR="0028471D" w14:paraId="05726D6E" w14:textId="77777777" w:rsidTr="0028471D">
        <w:trPr>
          <w:jc w:val="center"/>
        </w:trPr>
        <w:tc>
          <w:tcPr>
            <w:tcW w:w="1135" w:type="dxa"/>
          </w:tcPr>
          <w:p w14:paraId="387E0CAC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ERF1-1</w:t>
            </w:r>
          </w:p>
        </w:tc>
        <w:tc>
          <w:tcPr>
            <w:tcW w:w="1984" w:type="dxa"/>
          </w:tcPr>
          <w:p w14:paraId="56B8EA0A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6g30550D</w:t>
            </w:r>
          </w:p>
        </w:tc>
        <w:tc>
          <w:tcPr>
            <w:tcW w:w="3402" w:type="dxa"/>
          </w:tcPr>
          <w:p w14:paraId="452C03B8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TTGAGGAGATAAGCCAGGAC</w:t>
            </w:r>
          </w:p>
        </w:tc>
        <w:tc>
          <w:tcPr>
            <w:tcW w:w="3544" w:type="dxa"/>
          </w:tcPr>
          <w:p w14:paraId="44978FBF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ACTCGTTAGCCAGCCACT</w:t>
            </w:r>
          </w:p>
        </w:tc>
      </w:tr>
      <w:tr w:rsidR="0028471D" w14:paraId="4F5F9C40" w14:textId="77777777" w:rsidTr="0028471D">
        <w:trPr>
          <w:jc w:val="center"/>
        </w:trPr>
        <w:tc>
          <w:tcPr>
            <w:tcW w:w="1135" w:type="dxa"/>
          </w:tcPr>
          <w:p w14:paraId="11DCBCAD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IN2</w:t>
            </w:r>
          </w:p>
        </w:tc>
        <w:tc>
          <w:tcPr>
            <w:tcW w:w="1984" w:type="dxa"/>
          </w:tcPr>
          <w:p w14:paraId="5C3EF6A9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10g26670D</w:t>
            </w:r>
          </w:p>
        </w:tc>
        <w:tc>
          <w:tcPr>
            <w:tcW w:w="3402" w:type="dxa"/>
          </w:tcPr>
          <w:p w14:paraId="1A9775F5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CCGCTGTTCCGCATTG</w:t>
            </w:r>
          </w:p>
        </w:tc>
        <w:tc>
          <w:tcPr>
            <w:tcW w:w="3544" w:type="dxa"/>
          </w:tcPr>
          <w:p w14:paraId="3F94ED4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AACCGCCAGCCCAGTC</w:t>
            </w:r>
          </w:p>
        </w:tc>
      </w:tr>
      <w:tr w:rsidR="0028471D" w14:paraId="7FCAA9A6" w14:textId="77777777" w:rsidTr="0028471D">
        <w:trPr>
          <w:jc w:val="center"/>
        </w:trPr>
        <w:tc>
          <w:tcPr>
            <w:tcW w:w="1135" w:type="dxa"/>
          </w:tcPr>
          <w:p w14:paraId="21FA2CD3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J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AR1</w:t>
            </w:r>
          </w:p>
        </w:tc>
        <w:tc>
          <w:tcPr>
            <w:tcW w:w="1984" w:type="dxa"/>
          </w:tcPr>
          <w:p w14:paraId="159671DF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4g01170D</w:t>
            </w:r>
          </w:p>
        </w:tc>
        <w:tc>
          <w:tcPr>
            <w:tcW w:w="3402" w:type="dxa"/>
          </w:tcPr>
          <w:p w14:paraId="29588FA2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szCs w:val="21"/>
              </w:rPr>
              <w:t>AATGACGAGAAACGCTGAC</w:t>
            </w:r>
          </w:p>
        </w:tc>
        <w:tc>
          <w:tcPr>
            <w:tcW w:w="3544" w:type="dxa"/>
          </w:tcPr>
          <w:p w14:paraId="458AFAF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szCs w:val="21"/>
              </w:rPr>
              <w:t>GCAAGTAAATGGCGGATT</w:t>
            </w:r>
          </w:p>
        </w:tc>
      </w:tr>
      <w:tr w:rsidR="0028471D" w14:paraId="6F5858AB" w14:textId="77777777" w:rsidTr="0028471D">
        <w:trPr>
          <w:jc w:val="center"/>
        </w:trPr>
        <w:tc>
          <w:tcPr>
            <w:tcW w:w="1135" w:type="dxa"/>
          </w:tcPr>
          <w:p w14:paraId="1CDB2FE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ERMIN</w:t>
            </w:r>
          </w:p>
        </w:tc>
        <w:tc>
          <w:tcPr>
            <w:tcW w:w="1984" w:type="dxa"/>
          </w:tcPr>
          <w:p w14:paraId="1FCA8339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7g30320D</w:t>
            </w:r>
          </w:p>
        </w:tc>
        <w:tc>
          <w:tcPr>
            <w:tcW w:w="3402" w:type="dxa"/>
          </w:tcPr>
          <w:p w14:paraId="4F5556A2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GCGTAGCCAACCTCAAA</w:t>
            </w:r>
          </w:p>
        </w:tc>
        <w:tc>
          <w:tcPr>
            <w:tcW w:w="3544" w:type="dxa"/>
          </w:tcPr>
          <w:p w14:paraId="17E961C4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TGAATCCAGCGGTGATAGAG</w:t>
            </w:r>
          </w:p>
        </w:tc>
      </w:tr>
      <w:tr w:rsidR="0028471D" w14:paraId="751EC54A" w14:textId="77777777" w:rsidTr="0028471D">
        <w:trPr>
          <w:jc w:val="center"/>
        </w:trPr>
        <w:tc>
          <w:tcPr>
            <w:tcW w:w="1135" w:type="dxa"/>
          </w:tcPr>
          <w:p w14:paraId="2B4E885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CS</w:t>
            </w:r>
          </w:p>
        </w:tc>
        <w:tc>
          <w:tcPr>
            <w:tcW w:w="1984" w:type="dxa"/>
          </w:tcPr>
          <w:p w14:paraId="7ED23584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6g22820D</w:t>
            </w:r>
          </w:p>
        </w:tc>
        <w:tc>
          <w:tcPr>
            <w:tcW w:w="3402" w:type="dxa"/>
          </w:tcPr>
          <w:p w14:paraId="242E25F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AGTCGCCTCTGATTCGC</w:t>
            </w:r>
          </w:p>
        </w:tc>
        <w:tc>
          <w:tcPr>
            <w:tcW w:w="3544" w:type="dxa"/>
          </w:tcPr>
          <w:p w14:paraId="19733E03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GGGCTCCCACTCCACA</w:t>
            </w:r>
          </w:p>
        </w:tc>
      </w:tr>
      <w:tr w:rsidR="0028471D" w14:paraId="641C6560" w14:textId="77777777" w:rsidTr="0028471D">
        <w:trPr>
          <w:jc w:val="center"/>
        </w:trPr>
        <w:tc>
          <w:tcPr>
            <w:tcW w:w="1135" w:type="dxa"/>
          </w:tcPr>
          <w:p w14:paraId="38839DAC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W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RKY</w:t>
            </w: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70</w:t>
            </w:r>
          </w:p>
        </w:tc>
        <w:tc>
          <w:tcPr>
            <w:tcW w:w="1984" w:type="dxa"/>
          </w:tcPr>
          <w:p w14:paraId="2C4497A4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C08g27340D</w:t>
            </w:r>
          </w:p>
        </w:tc>
        <w:tc>
          <w:tcPr>
            <w:tcW w:w="3402" w:type="dxa"/>
          </w:tcPr>
          <w:p w14:paraId="13C327D9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TCAAGACGGGTCGGATTT</w:t>
            </w:r>
          </w:p>
        </w:tc>
        <w:tc>
          <w:tcPr>
            <w:tcW w:w="3544" w:type="dxa"/>
          </w:tcPr>
          <w:p w14:paraId="40DC725E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GTTGTCGCAGGAAGCA</w:t>
            </w:r>
          </w:p>
        </w:tc>
      </w:tr>
      <w:tr w:rsidR="0028471D" w14:paraId="6C7B594C" w14:textId="77777777" w:rsidTr="0028471D">
        <w:trPr>
          <w:jc w:val="center"/>
        </w:trPr>
        <w:tc>
          <w:tcPr>
            <w:tcW w:w="1135" w:type="dxa"/>
          </w:tcPr>
          <w:p w14:paraId="3069FCED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W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RKY</w:t>
            </w: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33</w:t>
            </w:r>
          </w:p>
        </w:tc>
        <w:tc>
          <w:tcPr>
            <w:tcW w:w="1984" w:type="dxa"/>
          </w:tcPr>
          <w:p w14:paraId="6D18DCE6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3g17820D</w:t>
            </w:r>
          </w:p>
        </w:tc>
        <w:tc>
          <w:tcPr>
            <w:tcW w:w="3402" w:type="dxa"/>
          </w:tcPr>
          <w:p w14:paraId="294E7156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TGAGTTTGAACGAGGCT</w:t>
            </w:r>
          </w:p>
        </w:tc>
        <w:tc>
          <w:tcPr>
            <w:tcW w:w="3544" w:type="dxa"/>
          </w:tcPr>
          <w:p w14:paraId="415ECA15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CATTACCATTCCCACC</w:t>
            </w:r>
          </w:p>
        </w:tc>
      </w:tr>
      <w:tr w:rsidR="0028471D" w14:paraId="6534137F" w14:textId="77777777" w:rsidTr="0028471D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</w:tcPr>
          <w:p w14:paraId="531DB85C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W</w:t>
            </w:r>
            <w:r w:rsidRPr="0028471D">
              <w:rPr>
                <w:rFonts w:ascii="Times New Roman" w:hAnsi="Times New Roman" w:cs="Times New Roman"/>
                <w:i/>
                <w:iCs/>
                <w:szCs w:val="21"/>
              </w:rPr>
              <w:t>RKY</w:t>
            </w:r>
            <w:r w:rsidRPr="0028471D">
              <w:rPr>
                <w:rFonts w:ascii="Times New Roman" w:hAnsi="Times New Roman" w:cs="Times New Roman" w:hint="eastAsia"/>
                <w:i/>
                <w:iCs/>
                <w:szCs w:val="21"/>
              </w:rPr>
              <w:t>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369616" w14:textId="77777777" w:rsidR="0028471D" w:rsidRPr="0028471D" w:rsidRDefault="0028471D" w:rsidP="00B22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BnaA03g46020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C10E057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ATGGGTGAGGTGGCTTA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E7B2480" w14:textId="77777777" w:rsidR="0028471D" w:rsidRPr="0028471D" w:rsidRDefault="0028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71D">
              <w:rPr>
                <w:rFonts w:ascii="Times New Roman" w:hAnsi="Times New Roman" w:cs="Times New Roman"/>
                <w:szCs w:val="21"/>
              </w:rPr>
              <w:t>CTCAAATGGGAGGCAAG</w:t>
            </w:r>
          </w:p>
        </w:tc>
      </w:tr>
    </w:tbl>
    <w:p w14:paraId="19DCD68A" w14:textId="77777777" w:rsidR="00364D6B" w:rsidRDefault="00364D6B">
      <w:pPr>
        <w:jc w:val="center"/>
      </w:pPr>
    </w:p>
    <w:p w14:paraId="481F3916" w14:textId="77777777" w:rsidR="00364D6B" w:rsidRDefault="00364D6B">
      <w:pPr>
        <w:jc w:val="center"/>
        <w:rPr>
          <w:rFonts w:ascii="Times New Roman" w:hAnsi="Times New Roman" w:cs="Times New Roman"/>
        </w:rPr>
      </w:pPr>
    </w:p>
    <w:p w14:paraId="06F1295E" w14:textId="3E21190F" w:rsidR="007B41AD" w:rsidRPr="00466EFD" w:rsidRDefault="007B41AD" w:rsidP="00466EFD">
      <w:pPr>
        <w:widowControl/>
        <w:jc w:val="left"/>
        <w:rPr>
          <w:rFonts w:ascii="Times New Roman" w:hAnsi="Times New Roman" w:cs="Times New Roman" w:hint="eastAsia"/>
        </w:rPr>
      </w:pPr>
    </w:p>
    <w:sectPr w:rsidR="007B41AD" w:rsidRPr="00466EF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45466" w14:textId="77777777" w:rsidR="000226A4" w:rsidRDefault="000226A4" w:rsidP="000902C7">
      <w:r>
        <w:separator/>
      </w:r>
    </w:p>
  </w:endnote>
  <w:endnote w:type="continuationSeparator" w:id="0">
    <w:p w14:paraId="3DF8FAC0" w14:textId="77777777" w:rsidR="000226A4" w:rsidRDefault="000226A4" w:rsidP="0009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DE7D5" w14:textId="77777777" w:rsidR="000226A4" w:rsidRDefault="000226A4" w:rsidP="000902C7">
      <w:r>
        <w:separator/>
      </w:r>
    </w:p>
  </w:footnote>
  <w:footnote w:type="continuationSeparator" w:id="0">
    <w:p w14:paraId="77ED09F7" w14:textId="77777777" w:rsidR="000226A4" w:rsidRDefault="000226A4" w:rsidP="00090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271F9"/>
    <w:multiLevelType w:val="hybridMultilevel"/>
    <w:tmpl w:val="AB9E48D8"/>
    <w:lvl w:ilvl="0" w:tplc="657CA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72F"/>
    <w:rsid w:val="00021805"/>
    <w:rsid w:val="000226A4"/>
    <w:rsid w:val="00031D51"/>
    <w:rsid w:val="00034D22"/>
    <w:rsid w:val="000717B6"/>
    <w:rsid w:val="0007212B"/>
    <w:rsid w:val="00082C3A"/>
    <w:rsid w:val="000902C7"/>
    <w:rsid w:val="000A3209"/>
    <w:rsid w:val="000D3D6A"/>
    <w:rsid w:val="000D51CC"/>
    <w:rsid w:val="000F4BAA"/>
    <w:rsid w:val="00112815"/>
    <w:rsid w:val="00116588"/>
    <w:rsid w:val="00145138"/>
    <w:rsid w:val="00146E7D"/>
    <w:rsid w:val="00156233"/>
    <w:rsid w:val="00160B81"/>
    <w:rsid w:val="001702E4"/>
    <w:rsid w:val="00182F3A"/>
    <w:rsid w:val="001A172F"/>
    <w:rsid w:val="001B367A"/>
    <w:rsid w:val="001C4749"/>
    <w:rsid w:val="001C5231"/>
    <w:rsid w:val="001E7A34"/>
    <w:rsid w:val="001F217E"/>
    <w:rsid w:val="00221C67"/>
    <w:rsid w:val="0024693B"/>
    <w:rsid w:val="00251252"/>
    <w:rsid w:val="00275A7B"/>
    <w:rsid w:val="0028471D"/>
    <w:rsid w:val="0029327D"/>
    <w:rsid w:val="002D4E1C"/>
    <w:rsid w:val="002F2F48"/>
    <w:rsid w:val="002F7999"/>
    <w:rsid w:val="00300FBD"/>
    <w:rsid w:val="00314F10"/>
    <w:rsid w:val="0032367B"/>
    <w:rsid w:val="0033012B"/>
    <w:rsid w:val="00364D6B"/>
    <w:rsid w:val="00374F13"/>
    <w:rsid w:val="00387083"/>
    <w:rsid w:val="00390E1E"/>
    <w:rsid w:val="00393C07"/>
    <w:rsid w:val="003B31AA"/>
    <w:rsid w:val="003E32E6"/>
    <w:rsid w:val="003F04E9"/>
    <w:rsid w:val="00402B79"/>
    <w:rsid w:val="0042175D"/>
    <w:rsid w:val="00430AA0"/>
    <w:rsid w:val="00431380"/>
    <w:rsid w:val="0044533A"/>
    <w:rsid w:val="00446330"/>
    <w:rsid w:val="00460616"/>
    <w:rsid w:val="00466EFD"/>
    <w:rsid w:val="00467A12"/>
    <w:rsid w:val="00471DA6"/>
    <w:rsid w:val="00496D94"/>
    <w:rsid w:val="004A791A"/>
    <w:rsid w:val="004B371D"/>
    <w:rsid w:val="004C3310"/>
    <w:rsid w:val="004D1B7A"/>
    <w:rsid w:val="004D1C2C"/>
    <w:rsid w:val="004F0005"/>
    <w:rsid w:val="005067B1"/>
    <w:rsid w:val="00514190"/>
    <w:rsid w:val="005417CB"/>
    <w:rsid w:val="00562484"/>
    <w:rsid w:val="00583977"/>
    <w:rsid w:val="00583C87"/>
    <w:rsid w:val="005C797E"/>
    <w:rsid w:val="005D12E1"/>
    <w:rsid w:val="005D4185"/>
    <w:rsid w:val="005D4C94"/>
    <w:rsid w:val="005E0DD7"/>
    <w:rsid w:val="005E648F"/>
    <w:rsid w:val="005F0567"/>
    <w:rsid w:val="00622130"/>
    <w:rsid w:val="00645E41"/>
    <w:rsid w:val="00671758"/>
    <w:rsid w:val="00672984"/>
    <w:rsid w:val="00691E21"/>
    <w:rsid w:val="00694419"/>
    <w:rsid w:val="0069512B"/>
    <w:rsid w:val="006961A4"/>
    <w:rsid w:val="006A0DD2"/>
    <w:rsid w:val="006D1BC1"/>
    <w:rsid w:val="006E23F5"/>
    <w:rsid w:val="006F276F"/>
    <w:rsid w:val="007050C2"/>
    <w:rsid w:val="007101F9"/>
    <w:rsid w:val="007102D3"/>
    <w:rsid w:val="00711921"/>
    <w:rsid w:val="00714DB8"/>
    <w:rsid w:val="00721682"/>
    <w:rsid w:val="00730C32"/>
    <w:rsid w:val="00732D58"/>
    <w:rsid w:val="007363BC"/>
    <w:rsid w:val="00742E19"/>
    <w:rsid w:val="00751325"/>
    <w:rsid w:val="007678C2"/>
    <w:rsid w:val="007862DD"/>
    <w:rsid w:val="00797EC5"/>
    <w:rsid w:val="007A5F74"/>
    <w:rsid w:val="007B1FE3"/>
    <w:rsid w:val="007B41AD"/>
    <w:rsid w:val="007C639F"/>
    <w:rsid w:val="007D78F7"/>
    <w:rsid w:val="007E5105"/>
    <w:rsid w:val="007E6386"/>
    <w:rsid w:val="007F1671"/>
    <w:rsid w:val="008135BE"/>
    <w:rsid w:val="00813987"/>
    <w:rsid w:val="0081549A"/>
    <w:rsid w:val="00874C83"/>
    <w:rsid w:val="008B2BE4"/>
    <w:rsid w:val="008D4C96"/>
    <w:rsid w:val="008E5417"/>
    <w:rsid w:val="0095140F"/>
    <w:rsid w:val="00963345"/>
    <w:rsid w:val="009726D6"/>
    <w:rsid w:val="009A276D"/>
    <w:rsid w:val="009F1757"/>
    <w:rsid w:val="00A0346F"/>
    <w:rsid w:val="00A07D52"/>
    <w:rsid w:val="00A15661"/>
    <w:rsid w:val="00A20D0C"/>
    <w:rsid w:val="00A366FB"/>
    <w:rsid w:val="00A45386"/>
    <w:rsid w:val="00A52B48"/>
    <w:rsid w:val="00A57BC1"/>
    <w:rsid w:val="00A6111A"/>
    <w:rsid w:val="00A679F0"/>
    <w:rsid w:val="00A73590"/>
    <w:rsid w:val="00B020E3"/>
    <w:rsid w:val="00B14ABF"/>
    <w:rsid w:val="00B22B6B"/>
    <w:rsid w:val="00B26A36"/>
    <w:rsid w:val="00B318AF"/>
    <w:rsid w:val="00B31EB2"/>
    <w:rsid w:val="00B47DD6"/>
    <w:rsid w:val="00B548CC"/>
    <w:rsid w:val="00B77F00"/>
    <w:rsid w:val="00B93676"/>
    <w:rsid w:val="00B96656"/>
    <w:rsid w:val="00BA1707"/>
    <w:rsid w:val="00BB2748"/>
    <w:rsid w:val="00BD54B6"/>
    <w:rsid w:val="00BE63F7"/>
    <w:rsid w:val="00C27F10"/>
    <w:rsid w:val="00C50188"/>
    <w:rsid w:val="00C72800"/>
    <w:rsid w:val="00D13EB5"/>
    <w:rsid w:val="00D27DC6"/>
    <w:rsid w:val="00D4501B"/>
    <w:rsid w:val="00D84316"/>
    <w:rsid w:val="00DB4E53"/>
    <w:rsid w:val="00DC0D22"/>
    <w:rsid w:val="00DD1C4A"/>
    <w:rsid w:val="00DD3435"/>
    <w:rsid w:val="00DD739F"/>
    <w:rsid w:val="00DE0203"/>
    <w:rsid w:val="00E108AE"/>
    <w:rsid w:val="00E12FBB"/>
    <w:rsid w:val="00E14EA3"/>
    <w:rsid w:val="00E21635"/>
    <w:rsid w:val="00EA136D"/>
    <w:rsid w:val="00EB3D56"/>
    <w:rsid w:val="00EB3DE3"/>
    <w:rsid w:val="00EC0343"/>
    <w:rsid w:val="00EC18A8"/>
    <w:rsid w:val="00ED6D10"/>
    <w:rsid w:val="00EE4028"/>
    <w:rsid w:val="00EE4B68"/>
    <w:rsid w:val="00F1603D"/>
    <w:rsid w:val="00F56590"/>
    <w:rsid w:val="00F711F9"/>
    <w:rsid w:val="00F71AEA"/>
    <w:rsid w:val="00F71B7E"/>
    <w:rsid w:val="00F8214F"/>
    <w:rsid w:val="00FB08FE"/>
    <w:rsid w:val="00FD2222"/>
    <w:rsid w:val="00FD511C"/>
    <w:rsid w:val="00FE67F8"/>
    <w:rsid w:val="00FE6A61"/>
    <w:rsid w:val="00FF55F9"/>
    <w:rsid w:val="77A4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EF0EEC"/>
  <w15:docId w15:val="{016FAAA6-7029-4F98-BB58-F09CEF87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2A04FFF-467D-4383-B966-6E6395284C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binjie</dc:creator>
  <cp:lastModifiedBy>xu binjie</cp:lastModifiedBy>
  <cp:revision>160</cp:revision>
  <dcterms:created xsi:type="dcterms:W3CDTF">2020-04-25T14:41:00Z</dcterms:created>
  <dcterms:modified xsi:type="dcterms:W3CDTF">2021-08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7C321F725C84AA8BFCD253CCD7FBD3A</vt:lpwstr>
  </property>
</Properties>
</file>